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  <w:bookmarkStart w:id="7" w:name="_GoBack"/>
      <w:bookmarkEnd w:id="7"/>
      <w:r>
        <w:rPr>
          <w:rFonts w:hint="default" w:ascii="Times New Roman" w:hAnsi="Times New Roman" w:cs="Times New Roman"/>
          <w:sz w:val="21"/>
          <w:szCs w:val="21"/>
          <w:lang w:eastAsia="zh-CN"/>
        </w:rPr>
        <w:t>Supplementary Tabl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>Primers for real-time qPCR</w:t>
      </w:r>
    </w:p>
    <w:tbl>
      <w:tblPr>
        <w:tblStyle w:val="4"/>
        <w:tblW w:w="852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1005"/>
        <w:gridCol w:w="1665"/>
        <w:gridCol w:w="3795"/>
        <w:gridCol w:w="1161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9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Species</w:t>
            </w:r>
          </w:p>
        </w:tc>
        <w:tc>
          <w:tcPr>
            <w:tcW w:w="100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Gene</w:t>
            </w:r>
          </w:p>
        </w:tc>
        <w:tc>
          <w:tcPr>
            <w:tcW w:w="166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ccession No.</w:t>
            </w:r>
          </w:p>
        </w:tc>
        <w:tc>
          <w:tcPr>
            <w:tcW w:w="379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Sequenc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5'-3'</w:t>
            </w:r>
          </w:p>
        </w:tc>
        <w:tc>
          <w:tcPr>
            <w:tcW w:w="11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mplicon (bp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901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bookmarkStart w:id="0" w:name="OLE_LINK60" w:colFirst="1" w:colLast="1"/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005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Clock</w:t>
            </w:r>
          </w:p>
        </w:tc>
        <w:tc>
          <w:tcPr>
            <w:tcW w:w="1665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NM_001267843</w:t>
            </w:r>
          </w:p>
        </w:tc>
        <w:tc>
          <w:tcPr>
            <w:tcW w:w="3795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</w:pPr>
            <w:bookmarkStart w:id="1" w:name="OLE_LINK61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F: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TGCGAGGAACAATAGACCCAA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R: ATGGCCTATGTGTGCGTTGTA</w:t>
            </w:r>
            <w:bookmarkEnd w:id="1"/>
          </w:p>
        </w:tc>
        <w:tc>
          <w:tcPr>
            <w:tcW w:w="1161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138</w:t>
            </w:r>
          </w:p>
        </w:tc>
      </w:tr>
      <w:bookmarkEnd w:id="0"/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901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00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Bmal1</w:t>
            </w:r>
          </w:p>
        </w:tc>
        <w:tc>
          <w:tcPr>
            <w:tcW w:w="166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NM_001178</w:t>
            </w:r>
          </w:p>
        </w:tc>
        <w:tc>
          <w:tcPr>
            <w:tcW w:w="3795" w:type="dxa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F: CCGTGGACCAAGGAAGTAGA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R: CTGTGAGCTGTGGGAAGGTT</w:t>
            </w:r>
          </w:p>
        </w:tc>
        <w:tc>
          <w:tcPr>
            <w:tcW w:w="1161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9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901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00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Per1</w:t>
            </w:r>
          </w:p>
        </w:tc>
        <w:tc>
          <w:tcPr>
            <w:tcW w:w="1665" w:type="dxa"/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NM_002616</w:t>
            </w:r>
          </w:p>
        </w:tc>
        <w:tc>
          <w:tcPr>
            <w:tcW w:w="3795" w:type="dxa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</w:pPr>
            <w:bookmarkStart w:id="2" w:name="OLE_LINK62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F: GCAGGCTTCGTGGGCTTGACA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R: ATCGGCAGTGGTGTCGGCGA</w:t>
            </w:r>
            <w:bookmarkEnd w:id="2"/>
          </w:p>
        </w:tc>
        <w:tc>
          <w:tcPr>
            <w:tcW w:w="1161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1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901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00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Per2</w:t>
            </w:r>
          </w:p>
        </w:tc>
        <w:tc>
          <w:tcPr>
            <w:tcW w:w="1665" w:type="dxa"/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NM_022817</w:t>
            </w:r>
          </w:p>
        </w:tc>
        <w:tc>
          <w:tcPr>
            <w:tcW w:w="3795" w:type="dxa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</w:pPr>
            <w:bookmarkStart w:id="3" w:name="OLE_LINK63"/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F: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GACATGAGACCAACGAAAACTGC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R: AGGCTAAAGGTATCTGGACTCTG</w:t>
            </w:r>
            <w:bookmarkEnd w:id="3"/>
          </w:p>
        </w:tc>
        <w:tc>
          <w:tcPr>
            <w:tcW w:w="1161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13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901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bookmarkStart w:id="4" w:name="OLE_LINK64" w:colFirst="1" w:colLast="1"/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00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  <w:t>Cry1</w:t>
            </w:r>
          </w:p>
        </w:tc>
        <w:tc>
          <w:tcPr>
            <w:tcW w:w="1665" w:type="dxa"/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NM_004075</w:t>
            </w:r>
          </w:p>
        </w:tc>
        <w:tc>
          <w:tcPr>
            <w:tcW w:w="3795" w:type="dxa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F: TTGGAAAGGAACGAGACGCAG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R: CGGTTGTCCACCATTGAGTT</w:t>
            </w:r>
          </w:p>
        </w:tc>
        <w:tc>
          <w:tcPr>
            <w:tcW w:w="1161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125</w:t>
            </w:r>
          </w:p>
        </w:tc>
      </w:tr>
      <w:bookmarkEnd w:id="4"/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901" w:type="dxa"/>
            <w:tcBorders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bookmarkStart w:id="5" w:name="OLE_LINK65" w:colFirst="1" w:colLast="1"/>
            <w:bookmarkStart w:id="6" w:name="OLE_LINK59"/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005" w:type="dxa"/>
            <w:tcBorders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Rev-erbα</w:t>
            </w:r>
          </w:p>
        </w:tc>
        <w:tc>
          <w:tcPr>
            <w:tcW w:w="1665" w:type="dxa"/>
            <w:tcBorders>
              <w:bottom w:val="nil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NM_021724</w:t>
            </w:r>
          </w:p>
        </w:tc>
        <w:tc>
          <w:tcPr>
            <w:tcW w:w="3795" w:type="dxa"/>
            <w:tcBorders>
              <w:bottom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F: ACAGCTGACACCACCCAGATC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R: CATGGGCATAGGTGAAGATTTCT</w:t>
            </w:r>
          </w:p>
        </w:tc>
        <w:tc>
          <w:tcPr>
            <w:tcW w:w="1161" w:type="dxa"/>
            <w:tcBorders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101</w:t>
            </w:r>
          </w:p>
        </w:tc>
      </w:tr>
      <w:bookmarkEnd w:id="5"/>
      <w:bookmarkEnd w:id="6"/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Huma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G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APDH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NM_002046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F: ACCCACTCCTCCACCTTTGA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R: TCCACCACCCTGTTGCTGT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11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Huma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LHCG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NM_00023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F: GGTCTCACTCGACTATCACTTGC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R: CTCCGGGCTCAATGTATCTC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2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Huma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ACT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NM_00110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F: GCATCCCCCAAAGTTCACAA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R: AGGACTGGGCCATTCTCCT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15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Mou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Cloc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instrText xml:space="preserve"> HYPERLINK "http://www.ncbi.nlm.nih.gov/entrez/query.fcgi?cmd=Search&amp;db=Nucleotide&amp;term=NM_007715" \t "https://pga.mgh.harvard.edu/cgi-bin/primerbank/_blank" </w:instrTex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NM_007715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fldChar w:fldCharType="end"/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F: ATGGTGTTTACCGTAAGCTGTAG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R: CTCGCGTTACCAGGAAGCA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19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Mou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Bmal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instrText xml:space="preserve"> HYPERLINK "http://www.ncbi.nlm.nih.gov/entrez/query.fcgi?cmd=Search&amp;db=Nucleotide&amp;term=NM_007489" \t "https://pga.mgh.harvard.edu/cgi-bin/primerbank/_blank" </w:instrTex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NM_00748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fldChar w:fldCharType="end"/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F: TGACCCTCATGGAAGGTTAGAA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R: GGACATTGCATTGCATGTTG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15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Mou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Per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instrText xml:space="preserve"> HYPERLINK "http://www.ncbi.nlm.nih.gov/entrez/query.fcgi?cmd=Search&amp;db=Nucleotide&amp;term=NM_001159367" \t "https://pga.mgh.harvard.edu/cgi-bin/primerbank/_blank" </w:instrTex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NM_001159367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fldChar w:fldCharType="end"/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F: CGGATTGTCTATATTTCGGAGCA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R: TGGGCAGTCGAGATGGTGT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14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Mou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Per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instrText xml:space="preserve"> HYPERLINK "http://www.ncbi.nlm.nih.gov/entrez/query.fcgi?cmd=Search&amp;db=Nucleotide&amp;term=NM_011066" \t "https://pga.mgh.harvard.edu/cgi-bin/primerbank/_blank" </w:instrTex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NM_011066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fldChar w:fldCharType="end"/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F: GAAAGCTGTCACCACCATAGAA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R: AACTCGCACTTCCTTTTCAG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18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Mou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Cry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instrText xml:space="preserve"> HYPERLINK "http://www.ncbi.nlm.nih.gov/entrez/query.fcgi?cmd=Search&amp;db=Nucleotide&amp;term=NM_007771" \t "https://pga.mgh.harvard.edu/cgi-bin/primerbank/_blank" </w:instrTex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NM_00777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fldChar w:fldCharType="end"/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F: CACTGGTTCCGAAAGGGACTC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R: CTGAAGCAAAAATCGCCACC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15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Mou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Rev-erbα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instrText xml:space="preserve"> HYPERLINK "http://www.ncbi.nlm.nih.gov/entrez/query.fcgi?cmd=Search&amp;db=Nucleotide&amp;term=NM_145434" \t "https://pga.mgh.harvard.edu/cgi-bin/primerbank/_blank" </w:instrTex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NM_145434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fldChar w:fldCharType="end"/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F: TACATTGGCTCTAGTGGCTCC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R: CAGTAGGTGATGGTGGGAAGT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12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90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Mouse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Gapdh</w:t>
            </w:r>
          </w:p>
        </w:tc>
        <w:tc>
          <w:tcPr>
            <w:tcW w:w="166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NM_001289726</w:t>
            </w:r>
          </w:p>
        </w:tc>
        <w:tc>
          <w:tcPr>
            <w:tcW w:w="379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F: GGAGAGTGTTTCCTCGTCCC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R: ATGAAGGGGTCGTTGATGGC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334" w:lineRule="atLeast"/>
              <w:ind w:left="0" w:right="0" w:firstLine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136</w:t>
            </w:r>
          </w:p>
        </w:tc>
      </w:tr>
    </w:tbl>
    <w:p/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F22221"/>
    <w:rsid w:val="41531EAA"/>
    <w:rsid w:val="5E7E6F3B"/>
    <w:rsid w:val="7EF5138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Style w:val="4"/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ascii="Arial" w:hAnsi="Arial" w:eastAsia="黑体"/>
      <w:sz w:val="20"/>
    </w:rPr>
  </w:style>
  <w:style w:type="paragraph" w:styleId="3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6">
    <w:name w:val="Hyperlink"/>
    <w:basedOn w:val="5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3</TotalTime>
  <ScaleCrop>false</ScaleCrop>
  <LinksUpToDate>false</LinksUpToDate>
  <CharactersWithSpaces>0</CharactersWithSpaces>
  <Application>WPS Office_11.1.0.86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in7</dc:creator>
  <cp:lastModifiedBy>熊掌鱼么么</cp:lastModifiedBy>
  <dcterms:modified xsi:type="dcterms:W3CDTF">2019-10-19T14:21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